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6BD97" w14:textId="1E568E69" w:rsidR="00E35563" w:rsidRPr="005773D7" w:rsidRDefault="00BA1FC7" w:rsidP="00ED3A02">
      <w:pPr>
        <w:jc w:val="center"/>
        <w:rPr>
          <w:rFonts w:ascii="Times New Roman" w:hAnsi="Times New Roman"/>
          <w:sz w:val="21"/>
          <w:szCs w:val="21"/>
        </w:rPr>
      </w:pPr>
      <w:r w:rsidRPr="005773D7">
        <w:rPr>
          <w:rFonts w:ascii="Times New Roman" w:hAnsi="Times New Roman"/>
          <w:b/>
          <w:bCs/>
          <w:sz w:val="21"/>
          <w:szCs w:val="21"/>
        </w:rPr>
        <w:t>Supplementary Table 2.</w:t>
      </w:r>
      <w:r w:rsidR="00B17958" w:rsidRPr="005773D7">
        <w:rPr>
          <w:rFonts w:ascii="Times New Roman" w:hAnsi="Times New Roman"/>
          <w:sz w:val="21"/>
          <w:szCs w:val="21"/>
        </w:rPr>
        <w:tab/>
        <w:t>Physiochemical properties and subcellular localization of AsGLX1s, AsGLX2s, and AsGLX3s.</w:t>
      </w:r>
    </w:p>
    <w:tbl>
      <w:tblPr>
        <w:tblW w:w="843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3"/>
        <w:gridCol w:w="1660"/>
        <w:gridCol w:w="540"/>
        <w:gridCol w:w="760"/>
        <w:gridCol w:w="567"/>
        <w:gridCol w:w="567"/>
        <w:gridCol w:w="567"/>
        <w:gridCol w:w="682"/>
        <w:gridCol w:w="972"/>
        <w:gridCol w:w="857"/>
      </w:tblGrid>
      <w:tr w:rsidR="00BA1FC7" w:rsidRPr="00ED3A02" w14:paraId="434B9418" w14:textId="4E71657F" w:rsidTr="00BA1FC7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91C4BA" w14:textId="77777777" w:rsidR="00BA1FC7" w:rsidRPr="00ED3A02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35122633"/>
            <w:r w:rsidRPr="00ED3A02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Gene Name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434BF41" w14:textId="77777777" w:rsidR="00BA1FC7" w:rsidRPr="00ED3A02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D3A02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91ACAB" w14:textId="2BB26C51" w:rsidR="00BA1FC7" w:rsidRPr="00ED3A02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1A9251E" w14:textId="1FF39C94" w:rsidR="00BA1FC7" w:rsidRPr="00ED3A02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MW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01DCD8" w14:textId="77777777" w:rsidR="00BA1FC7" w:rsidRPr="00ED3A02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D3A02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52F564" w14:textId="13A11846" w:rsidR="00BA1FC7" w:rsidRPr="00ED3A02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9CB800" w14:textId="1EC9E37F" w:rsidR="00BA1FC7" w:rsidRPr="00ED3A02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NCR/PCR</w:t>
            </w:r>
          </w:p>
        </w:tc>
        <w:tc>
          <w:tcPr>
            <w:tcW w:w="682" w:type="dxa"/>
          </w:tcPr>
          <w:p w14:paraId="6F4F912D" w14:textId="7994299C" w:rsidR="00BA1FC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BA1FC7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CELLO</w:t>
            </w:r>
          </w:p>
        </w:tc>
        <w:tc>
          <w:tcPr>
            <w:tcW w:w="972" w:type="dxa"/>
          </w:tcPr>
          <w:p w14:paraId="5A815598" w14:textId="440D3FF4" w:rsidR="00BA1FC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BA1FC7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WoLF PSORT</w:t>
            </w:r>
          </w:p>
        </w:tc>
        <w:tc>
          <w:tcPr>
            <w:tcW w:w="857" w:type="dxa"/>
          </w:tcPr>
          <w:p w14:paraId="2EBD97F0" w14:textId="4B5B5E43" w:rsidR="00BA1FC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BA1FC7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Plant-mPLoc</w:t>
            </w:r>
          </w:p>
        </w:tc>
      </w:tr>
      <w:bookmarkEnd w:id="0"/>
      <w:tr w:rsidR="00BA1FC7" w:rsidRPr="00ED3A02" w14:paraId="3A055E24" w14:textId="3A7AA55C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457D2A1F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1A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DC5B31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1Ag0000186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4744C4D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5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CA002D0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8.8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989B0F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8182D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4.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8442D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9/45</w:t>
            </w:r>
          </w:p>
        </w:tc>
        <w:tc>
          <w:tcPr>
            <w:tcW w:w="682" w:type="dxa"/>
            <w:vAlign w:val="center"/>
          </w:tcPr>
          <w:p w14:paraId="0E2685BA" w14:textId="4C89E0C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76E4F919" w14:textId="60810E1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857" w:type="dxa"/>
            <w:vAlign w:val="center"/>
          </w:tcPr>
          <w:p w14:paraId="49352DB1" w14:textId="520602A9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194EB5BA" w14:textId="1826B1A6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7AF966B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1A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CE659F0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1Ag0000107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C1535E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9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4C210CD" w14:textId="6BC50E9E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4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0B4430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43DCB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.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7785A4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5/37</w:t>
            </w:r>
          </w:p>
        </w:tc>
        <w:tc>
          <w:tcPr>
            <w:tcW w:w="682" w:type="dxa"/>
            <w:vAlign w:val="center"/>
          </w:tcPr>
          <w:p w14:paraId="1F79F8AF" w14:textId="4BA0EEBA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25462113" w14:textId="77F32D88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, Cysk, Ch, Nu</w:t>
            </w:r>
          </w:p>
        </w:tc>
        <w:tc>
          <w:tcPr>
            <w:tcW w:w="857" w:type="dxa"/>
            <w:vAlign w:val="center"/>
          </w:tcPr>
          <w:p w14:paraId="0E6FA508" w14:textId="4726C40D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332E6860" w14:textId="6C1AD030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7B9E6F8B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1A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82A1293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1Ag0000067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117343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2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23C1A20" w14:textId="01CEB7EB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8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C2EAC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B6CEF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8.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2F647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/16</w:t>
            </w:r>
          </w:p>
        </w:tc>
        <w:tc>
          <w:tcPr>
            <w:tcW w:w="682" w:type="dxa"/>
            <w:vAlign w:val="center"/>
          </w:tcPr>
          <w:p w14:paraId="5BB1A8B0" w14:textId="353BF420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49A14D77" w14:textId="58113B7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857" w:type="dxa"/>
            <w:vAlign w:val="center"/>
          </w:tcPr>
          <w:p w14:paraId="4C25ACCA" w14:textId="2822A41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</w:t>
            </w:r>
          </w:p>
        </w:tc>
      </w:tr>
      <w:tr w:rsidR="00BA1FC7" w:rsidRPr="00ED3A02" w14:paraId="5A718168" w14:textId="5C62A410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666EC5D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1C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5867C30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1Cg0000632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356ED18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5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8D2794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8.6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835E2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C0C5D5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4.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723BE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9/44</w:t>
            </w:r>
          </w:p>
        </w:tc>
        <w:tc>
          <w:tcPr>
            <w:tcW w:w="682" w:type="dxa"/>
            <w:vAlign w:val="center"/>
          </w:tcPr>
          <w:p w14:paraId="4F3CDC1E" w14:textId="53FDBCC1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, Ch, Cyt</w:t>
            </w:r>
          </w:p>
        </w:tc>
        <w:tc>
          <w:tcPr>
            <w:tcW w:w="972" w:type="dxa"/>
            <w:vAlign w:val="center"/>
          </w:tcPr>
          <w:p w14:paraId="6CD550B9" w14:textId="483F0D02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4E86C3A4" w14:textId="35E2D7D9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362E5327" w14:textId="230C3CED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4F7E6738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1C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F4AB38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1Cg0000538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FD5EFE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8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D612AB0" w14:textId="727250DD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0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8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AF7D80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.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6E6FF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9.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CB2A9B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0/23</w:t>
            </w:r>
          </w:p>
        </w:tc>
        <w:tc>
          <w:tcPr>
            <w:tcW w:w="682" w:type="dxa"/>
            <w:vAlign w:val="center"/>
          </w:tcPr>
          <w:p w14:paraId="278A1B7A" w14:textId="5A7F7CAB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</w:t>
            </w:r>
          </w:p>
        </w:tc>
        <w:tc>
          <w:tcPr>
            <w:tcW w:w="972" w:type="dxa"/>
            <w:vAlign w:val="center"/>
          </w:tcPr>
          <w:p w14:paraId="784CE6D1" w14:textId="67DE87FB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393FD56A" w14:textId="5F139C8C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5893FA5B" w14:textId="60EB1627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2A38C6A7" w14:textId="77777777" w:rsidR="00BA1FC7" w:rsidRPr="003A207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3A2077">
              <w:rPr>
                <w:rFonts w:eastAsia="等线"/>
                <w:i/>
                <w:iCs/>
                <w:sz w:val="18"/>
                <w:szCs w:val="18"/>
              </w:rPr>
              <w:t>AsGLX1-1C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F29B315" w14:textId="77777777" w:rsidR="00BA1FC7" w:rsidRPr="003A207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3A2077">
              <w:rPr>
                <w:rFonts w:eastAsia="等线"/>
                <w:sz w:val="18"/>
                <w:szCs w:val="18"/>
              </w:rPr>
              <w:t>AVESA.00001b.r1.1Cg0000038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DC8123B" w14:textId="77777777" w:rsidR="00BA1FC7" w:rsidRPr="003A207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3A2077">
              <w:rPr>
                <w:rFonts w:eastAsia="等线"/>
                <w:sz w:val="18"/>
                <w:szCs w:val="18"/>
              </w:rPr>
              <w:t>83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F7046F6" w14:textId="21CC6DEB" w:rsidR="00BA1FC7" w:rsidRPr="003A207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3A2077">
              <w:rPr>
                <w:rFonts w:eastAsia="等线"/>
                <w:sz w:val="18"/>
                <w:szCs w:val="18"/>
              </w:rPr>
              <w:t>94</w:t>
            </w:r>
            <w:r w:rsidR="003A2077" w:rsidRPr="003A2077">
              <w:rPr>
                <w:rFonts w:eastAsia="等线"/>
                <w:sz w:val="18"/>
                <w:szCs w:val="18"/>
              </w:rPr>
              <w:t>.</w:t>
            </w:r>
            <w:r w:rsidRPr="003A2077">
              <w:rPr>
                <w:rFonts w:eastAsia="等线"/>
                <w:sz w:val="18"/>
                <w:szCs w:val="18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5F29ED" w14:textId="77777777" w:rsidR="00BA1FC7" w:rsidRPr="003A207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3A2077">
              <w:rPr>
                <w:rFonts w:eastAsia="等线"/>
                <w:sz w:val="18"/>
                <w:szCs w:val="18"/>
              </w:rPr>
              <w:t>7.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D84BC7" w14:textId="77777777" w:rsidR="00BA1FC7" w:rsidRPr="003A207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3A2077">
              <w:rPr>
                <w:rFonts w:eastAsia="等线"/>
                <w:sz w:val="18"/>
                <w:szCs w:val="18"/>
              </w:rPr>
              <w:t>47.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DFF3AD" w14:textId="77777777" w:rsidR="00BA1FC7" w:rsidRPr="003A207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3A2077">
              <w:rPr>
                <w:rFonts w:eastAsia="等线"/>
                <w:sz w:val="18"/>
                <w:szCs w:val="18"/>
              </w:rPr>
              <w:t>92/92</w:t>
            </w:r>
          </w:p>
        </w:tc>
        <w:tc>
          <w:tcPr>
            <w:tcW w:w="682" w:type="dxa"/>
            <w:vAlign w:val="center"/>
          </w:tcPr>
          <w:p w14:paraId="35BDBD6C" w14:textId="0E698413" w:rsidR="00BA1FC7" w:rsidRPr="003A207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3A2077">
              <w:rPr>
                <w:rFonts w:eastAsia="等线"/>
                <w:sz w:val="18"/>
                <w:szCs w:val="18"/>
              </w:rPr>
              <w:t>PM</w:t>
            </w:r>
          </w:p>
        </w:tc>
        <w:tc>
          <w:tcPr>
            <w:tcW w:w="972" w:type="dxa"/>
            <w:vAlign w:val="center"/>
          </w:tcPr>
          <w:p w14:paraId="4B189740" w14:textId="00FC7EE2" w:rsidR="00BA1FC7" w:rsidRPr="00BA1FC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857" w:type="dxa"/>
            <w:vAlign w:val="center"/>
          </w:tcPr>
          <w:p w14:paraId="096F42E0" w14:textId="719C5D7E" w:rsidR="00BA1FC7" w:rsidRPr="00BA1FC7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BA1FC7" w:rsidRPr="00ED3A02" w14:paraId="1690988D" w14:textId="0C654FF0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3FF84BF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1D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3878445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1Dg0000169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0EA2BB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5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29C3E2F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8.7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0A7328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F09674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3.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C8C093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8/46</w:t>
            </w:r>
          </w:p>
        </w:tc>
        <w:tc>
          <w:tcPr>
            <w:tcW w:w="682" w:type="dxa"/>
            <w:vAlign w:val="center"/>
          </w:tcPr>
          <w:p w14:paraId="25B86562" w14:textId="24597003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972" w:type="dxa"/>
            <w:vAlign w:val="center"/>
          </w:tcPr>
          <w:p w14:paraId="2E16271C" w14:textId="162AE0C2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857" w:type="dxa"/>
            <w:vAlign w:val="center"/>
          </w:tcPr>
          <w:p w14:paraId="22E73417" w14:textId="05FD38C3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2D853BBE" w14:textId="1AC624CF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44392832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1D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FC7F13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1Dg0000090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7E7A4B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8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3264D83" w14:textId="244BD9D1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0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78724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.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C41562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6.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752E7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0/23</w:t>
            </w:r>
          </w:p>
        </w:tc>
        <w:tc>
          <w:tcPr>
            <w:tcW w:w="682" w:type="dxa"/>
            <w:vAlign w:val="center"/>
          </w:tcPr>
          <w:p w14:paraId="3E7ED37E" w14:textId="5E7752DA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</w:t>
            </w:r>
          </w:p>
        </w:tc>
        <w:tc>
          <w:tcPr>
            <w:tcW w:w="972" w:type="dxa"/>
            <w:vAlign w:val="center"/>
          </w:tcPr>
          <w:p w14:paraId="22846EC1" w14:textId="22B25003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4D999DC1" w14:textId="2DB43C43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</w:t>
            </w:r>
          </w:p>
        </w:tc>
      </w:tr>
      <w:tr w:rsidR="00BA1FC7" w:rsidRPr="00ED3A02" w14:paraId="4D4BCD56" w14:textId="1945E56F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6B51A2B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1D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5DB42C2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1Dg0000047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79CDA0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1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765184F" w14:textId="26952BB8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1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625968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0CA1EF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8.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ACF54F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/17</w:t>
            </w:r>
          </w:p>
        </w:tc>
        <w:tc>
          <w:tcPr>
            <w:tcW w:w="682" w:type="dxa"/>
            <w:vAlign w:val="center"/>
          </w:tcPr>
          <w:p w14:paraId="297F9184" w14:textId="7678A08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1DFE45A7" w14:textId="0CB2E16A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, PM, Nu</w:t>
            </w:r>
          </w:p>
        </w:tc>
        <w:tc>
          <w:tcPr>
            <w:tcW w:w="857" w:type="dxa"/>
            <w:vAlign w:val="center"/>
          </w:tcPr>
          <w:p w14:paraId="3EC2E332" w14:textId="457E63EB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</w:t>
            </w:r>
          </w:p>
        </w:tc>
      </w:tr>
      <w:tr w:rsidR="00BA1FC7" w:rsidRPr="00ED3A02" w14:paraId="53916346" w14:textId="5592D299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70113CF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2A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05D096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2Ag0001617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C3E9273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7854468" w14:textId="43BAFEF2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7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2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9E22B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A6DDF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0.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9EF10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2/47</w:t>
            </w:r>
          </w:p>
        </w:tc>
        <w:tc>
          <w:tcPr>
            <w:tcW w:w="682" w:type="dxa"/>
            <w:vAlign w:val="center"/>
          </w:tcPr>
          <w:p w14:paraId="7CA624D3" w14:textId="1CCC01FE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Nu</w:t>
            </w:r>
          </w:p>
        </w:tc>
        <w:tc>
          <w:tcPr>
            <w:tcW w:w="972" w:type="dxa"/>
            <w:vAlign w:val="center"/>
          </w:tcPr>
          <w:p w14:paraId="0CDFAC6A" w14:textId="59753C06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, Mt, Nu</w:t>
            </w:r>
          </w:p>
        </w:tc>
        <w:tc>
          <w:tcPr>
            <w:tcW w:w="857" w:type="dxa"/>
            <w:vAlign w:val="center"/>
          </w:tcPr>
          <w:p w14:paraId="7BE6186D" w14:textId="018C885A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, Nu</w:t>
            </w:r>
          </w:p>
        </w:tc>
      </w:tr>
      <w:tr w:rsidR="00BA1FC7" w:rsidRPr="00ED3A02" w14:paraId="3AEC0686" w14:textId="4543F719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0B9A4415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2D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8329054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2Dg0000984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6D7B0E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4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BAB0F60" w14:textId="77D3603A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7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798DD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438B9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6.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4FA7F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0/39</w:t>
            </w:r>
          </w:p>
        </w:tc>
        <w:tc>
          <w:tcPr>
            <w:tcW w:w="682" w:type="dxa"/>
            <w:vAlign w:val="center"/>
          </w:tcPr>
          <w:p w14:paraId="5B6B4A54" w14:textId="075793D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3E0F66F6" w14:textId="45CEE929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857" w:type="dxa"/>
            <w:vAlign w:val="center"/>
          </w:tcPr>
          <w:p w14:paraId="6FEDBB2A" w14:textId="2DD3914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5A29CA65" w14:textId="0E322542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0BC3215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3A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7E1E3B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Ag0000549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FE99B4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9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FF7BF2E" w14:textId="031F9ADE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1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3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6DF1E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E5C225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1.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55EB1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2/15</w:t>
            </w:r>
          </w:p>
        </w:tc>
        <w:tc>
          <w:tcPr>
            <w:tcW w:w="682" w:type="dxa"/>
            <w:vAlign w:val="center"/>
          </w:tcPr>
          <w:p w14:paraId="34CC1724" w14:textId="2878A4E3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14A08278" w14:textId="375A615F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</w:t>
            </w:r>
          </w:p>
        </w:tc>
        <w:tc>
          <w:tcPr>
            <w:tcW w:w="857" w:type="dxa"/>
            <w:vAlign w:val="center"/>
          </w:tcPr>
          <w:p w14:paraId="6CB9E685" w14:textId="2156493D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BA1FC7" w:rsidRPr="00ED3A02" w14:paraId="52002551" w14:textId="32CD6D9C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0465F22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3A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6BC580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Ag0000550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28A7CC8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2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5E1D5F5" w14:textId="6E84EB9F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4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0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D9CE8D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D5DA0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7.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1B14F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5/19</w:t>
            </w:r>
          </w:p>
        </w:tc>
        <w:tc>
          <w:tcPr>
            <w:tcW w:w="682" w:type="dxa"/>
            <w:vAlign w:val="center"/>
          </w:tcPr>
          <w:p w14:paraId="0DF2C5BA" w14:textId="064466D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3598320F" w14:textId="0929994D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</w:t>
            </w:r>
          </w:p>
        </w:tc>
        <w:tc>
          <w:tcPr>
            <w:tcW w:w="857" w:type="dxa"/>
            <w:vAlign w:val="center"/>
          </w:tcPr>
          <w:p w14:paraId="2AC539D9" w14:textId="1BEAE0FD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BA1FC7" w:rsidRPr="00ED3A02" w14:paraId="3859F323" w14:textId="6B490FD9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6AA4693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3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066610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Cg0000456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2A59D9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07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69B8559" w14:textId="7C501CB6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2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2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57527D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04773B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5.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5EC28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2/17</w:t>
            </w:r>
          </w:p>
        </w:tc>
        <w:tc>
          <w:tcPr>
            <w:tcW w:w="682" w:type="dxa"/>
            <w:vAlign w:val="center"/>
          </w:tcPr>
          <w:p w14:paraId="6CF1E5C0" w14:textId="1CC5FE5D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</w:t>
            </w:r>
          </w:p>
        </w:tc>
        <w:tc>
          <w:tcPr>
            <w:tcW w:w="972" w:type="dxa"/>
            <w:vAlign w:val="center"/>
          </w:tcPr>
          <w:p w14:paraId="1707E293" w14:textId="72BBEEF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</w:t>
            </w:r>
          </w:p>
        </w:tc>
        <w:tc>
          <w:tcPr>
            <w:tcW w:w="857" w:type="dxa"/>
            <w:vAlign w:val="center"/>
          </w:tcPr>
          <w:p w14:paraId="248BE391" w14:textId="2ECAF72F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BA1FC7" w:rsidRPr="00ED3A02" w14:paraId="20AFAB62" w14:textId="25A5F410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6DD158CF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3D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348E7E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Dg0002056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EF52F34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0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F20D720" w14:textId="286A5CE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1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8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E9BC92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5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F3EDA0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1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F002F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2/16</w:t>
            </w:r>
          </w:p>
        </w:tc>
        <w:tc>
          <w:tcPr>
            <w:tcW w:w="682" w:type="dxa"/>
            <w:vAlign w:val="center"/>
          </w:tcPr>
          <w:p w14:paraId="6A90E11A" w14:textId="3B799952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531893BC" w14:textId="42FBB10F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</w:t>
            </w:r>
          </w:p>
        </w:tc>
        <w:tc>
          <w:tcPr>
            <w:tcW w:w="857" w:type="dxa"/>
            <w:vAlign w:val="center"/>
          </w:tcPr>
          <w:p w14:paraId="70E885B6" w14:textId="4CC47739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BA1FC7" w:rsidRPr="00ED3A02" w14:paraId="01E53C4C" w14:textId="235E7EF8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0E4E91A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3D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736F00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Dg0002150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1A37BD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1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7D2903E" w14:textId="137A6A8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5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F469A5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85D7F4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9.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BA6C9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/16</w:t>
            </w:r>
          </w:p>
        </w:tc>
        <w:tc>
          <w:tcPr>
            <w:tcW w:w="682" w:type="dxa"/>
            <w:vAlign w:val="center"/>
          </w:tcPr>
          <w:p w14:paraId="7B39C0A3" w14:textId="281E995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</w:t>
            </w:r>
          </w:p>
        </w:tc>
        <w:tc>
          <w:tcPr>
            <w:tcW w:w="972" w:type="dxa"/>
            <w:vAlign w:val="center"/>
          </w:tcPr>
          <w:p w14:paraId="71A03788" w14:textId="38ECFA4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857" w:type="dxa"/>
            <w:vAlign w:val="center"/>
          </w:tcPr>
          <w:p w14:paraId="2A7F423C" w14:textId="7649D8DE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305CF7A5" w14:textId="6F1CCBF0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5246ECC0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4A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5F563FD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4Ag0001083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2098A0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4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301BD7C" w14:textId="5A556C65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5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2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CF10B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C03D8D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5.5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062F9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7/13</w:t>
            </w:r>
          </w:p>
        </w:tc>
        <w:tc>
          <w:tcPr>
            <w:tcW w:w="682" w:type="dxa"/>
            <w:vAlign w:val="center"/>
          </w:tcPr>
          <w:p w14:paraId="3EC8B5B7" w14:textId="0A11B882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34F00D51" w14:textId="64E01071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, Mt, Nu</w:t>
            </w:r>
          </w:p>
        </w:tc>
        <w:tc>
          <w:tcPr>
            <w:tcW w:w="857" w:type="dxa"/>
            <w:vAlign w:val="center"/>
          </w:tcPr>
          <w:p w14:paraId="783B9C1D" w14:textId="02E3A841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242681B9" w14:textId="21E0ED83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7995407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4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DD7190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4Cg0000786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FE80ED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8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48F0EBA" w14:textId="1A2C571B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0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6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34B25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.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AA72F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9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0A6DE3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4/31</w:t>
            </w:r>
          </w:p>
        </w:tc>
        <w:tc>
          <w:tcPr>
            <w:tcW w:w="682" w:type="dxa"/>
            <w:vAlign w:val="center"/>
          </w:tcPr>
          <w:p w14:paraId="4D04807F" w14:textId="24124E3C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E36378">
              <w:rPr>
                <w:rFonts w:eastAsia="黑体"/>
              </w:rPr>
              <w:t>Cyt</w:t>
            </w:r>
          </w:p>
        </w:tc>
        <w:tc>
          <w:tcPr>
            <w:tcW w:w="972" w:type="dxa"/>
            <w:vAlign w:val="center"/>
          </w:tcPr>
          <w:p w14:paraId="40C27409" w14:textId="6D502085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E36378">
              <w:rPr>
                <w:rFonts w:eastAsia="黑体"/>
              </w:rPr>
              <w:t>Ch, Cyt, Mt, Po</w:t>
            </w:r>
          </w:p>
        </w:tc>
        <w:tc>
          <w:tcPr>
            <w:tcW w:w="857" w:type="dxa"/>
            <w:vAlign w:val="center"/>
          </w:tcPr>
          <w:p w14:paraId="7EEA4652" w14:textId="35FC8E85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E36378">
              <w:rPr>
                <w:rFonts w:eastAsia="黑体"/>
              </w:rPr>
              <w:t>Cyt</w:t>
            </w:r>
          </w:p>
        </w:tc>
      </w:tr>
      <w:tr w:rsidR="00BA1FC7" w:rsidRPr="00ED3A02" w14:paraId="45746274" w14:textId="7C98BBCF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744B4B0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5D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78A4DE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5Dg0003058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FDC0C4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4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7D107A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6.7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20043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.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4E6454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4.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6BED1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8/32</w:t>
            </w:r>
          </w:p>
        </w:tc>
        <w:tc>
          <w:tcPr>
            <w:tcW w:w="682" w:type="dxa"/>
            <w:vAlign w:val="center"/>
          </w:tcPr>
          <w:p w14:paraId="0A69F681" w14:textId="34F45610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972" w:type="dxa"/>
            <w:vAlign w:val="center"/>
          </w:tcPr>
          <w:p w14:paraId="1E22618C" w14:textId="1C96842C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2804F18E" w14:textId="55595616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546FD3C7" w14:textId="60B3A92E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CF1CBB8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6A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3210194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6Ag0002884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44632E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41C95B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6.5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A8D31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.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B60C7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0.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0A050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8/32</w:t>
            </w:r>
          </w:p>
        </w:tc>
        <w:tc>
          <w:tcPr>
            <w:tcW w:w="682" w:type="dxa"/>
            <w:vAlign w:val="center"/>
          </w:tcPr>
          <w:p w14:paraId="676E2652" w14:textId="5F487C7B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972" w:type="dxa"/>
            <w:vAlign w:val="center"/>
          </w:tcPr>
          <w:p w14:paraId="07C1051D" w14:textId="7ADC6980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857" w:type="dxa"/>
            <w:vAlign w:val="center"/>
          </w:tcPr>
          <w:p w14:paraId="12EDDD8A" w14:textId="74C84623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7BA1FE6E" w14:textId="4A58ACDB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611C6B42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6A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A4BA762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6Ag0000540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3611D5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4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FB04C8F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7.3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75C04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5E0B5B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3.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E6784D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7/44</w:t>
            </w:r>
          </w:p>
        </w:tc>
        <w:tc>
          <w:tcPr>
            <w:tcW w:w="682" w:type="dxa"/>
            <w:vAlign w:val="center"/>
          </w:tcPr>
          <w:p w14:paraId="46EC3077" w14:textId="4237A99F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6E0C1613" w14:textId="6C730ACE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857" w:type="dxa"/>
            <w:vAlign w:val="center"/>
          </w:tcPr>
          <w:p w14:paraId="60B7D6BA" w14:textId="14727D12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4F8073B8" w14:textId="07B59948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0AAC7B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6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2BC4D70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6Cg0002317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CF37DA2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4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4276F5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7.4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E6617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.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36D8B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3.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23E7C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6/47</w:t>
            </w:r>
          </w:p>
        </w:tc>
        <w:tc>
          <w:tcPr>
            <w:tcW w:w="682" w:type="dxa"/>
            <w:vAlign w:val="center"/>
          </w:tcPr>
          <w:p w14:paraId="5CC60E5C" w14:textId="0734D550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3521C9E5" w14:textId="10E8134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857" w:type="dxa"/>
            <w:vAlign w:val="center"/>
          </w:tcPr>
          <w:p w14:paraId="6C4B344D" w14:textId="3237C9D5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3501DA9D" w14:textId="1C224D36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0DE4485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7A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9B8EE8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7Ag0002469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6A47E1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9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F866DFB" w14:textId="0CEFEF89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5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361B6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C6743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.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646EF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5/37</w:t>
            </w:r>
          </w:p>
        </w:tc>
        <w:tc>
          <w:tcPr>
            <w:tcW w:w="682" w:type="dxa"/>
            <w:vAlign w:val="center"/>
          </w:tcPr>
          <w:p w14:paraId="6AF8BEFF" w14:textId="2146B7B6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63C4272F" w14:textId="310297F6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, Cysk, Ch, Nu</w:t>
            </w:r>
          </w:p>
        </w:tc>
        <w:tc>
          <w:tcPr>
            <w:tcW w:w="857" w:type="dxa"/>
            <w:vAlign w:val="center"/>
          </w:tcPr>
          <w:p w14:paraId="77201B4D" w14:textId="4B8C7FD9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4FFAB4BF" w14:textId="25C44206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232C8DA2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7C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F42361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7Cg0001974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A224A6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9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08D2BD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.5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D8539D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0C8CD3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5.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8330F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4/37</w:t>
            </w:r>
          </w:p>
        </w:tc>
        <w:tc>
          <w:tcPr>
            <w:tcW w:w="682" w:type="dxa"/>
            <w:vAlign w:val="center"/>
          </w:tcPr>
          <w:p w14:paraId="7525AD21" w14:textId="68118C9C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416FB9BC" w14:textId="044C224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, Cysk, Ch, Nu</w:t>
            </w:r>
          </w:p>
        </w:tc>
        <w:tc>
          <w:tcPr>
            <w:tcW w:w="857" w:type="dxa"/>
            <w:vAlign w:val="center"/>
          </w:tcPr>
          <w:p w14:paraId="763526C1" w14:textId="77CBBCF4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109F16B5" w14:textId="701CA290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5FF4E76A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7C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15EBA2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7Cg0001146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A18528B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4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223794F" w14:textId="32165650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5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2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F1AB3C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42E6FB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1.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A3D7EB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6/13</w:t>
            </w:r>
          </w:p>
        </w:tc>
        <w:tc>
          <w:tcPr>
            <w:tcW w:w="682" w:type="dxa"/>
            <w:vAlign w:val="center"/>
          </w:tcPr>
          <w:p w14:paraId="1595503F" w14:textId="5E1CE190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1C3443F3" w14:textId="15063425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h, Cyt, Nu</w:t>
            </w:r>
          </w:p>
        </w:tc>
        <w:tc>
          <w:tcPr>
            <w:tcW w:w="857" w:type="dxa"/>
            <w:vAlign w:val="center"/>
          </w:tcPr>
          <w:p w14:paraId="1C1F8A8F" w14:textId="2A0B3953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</w:tr>
      <w:tr w:rsidR="00BA1FC7" w:rsidRPr="00ED3A02" w14:paraId="49CB4E9F" w14:textId="01135C28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4236EA68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1-7D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FCB6AA7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7</w:t>
            </w:r>
            <w:r w:rsidRPr="00284DA9">
              <w:rPr>
                <w:rFonts w:eastAsia="等线"/>
                <w:sz w:val="18"/>
                <w:szCs w:val="18"/>
              </w:rPr>
              <w:lastRenderedPageBreak/>
              <w:t>Dg0001470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9C75E76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lastRenderedPageBreak/>
              <w:t>29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07FADE3" w14:textId="1DFA1B0C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</w:t>
            </w:r>
            <w:r>
              <w:rPr>
                <w:rFonts w:eastAsia="等线"/>
                <w:sz w:val="18"/>
                <w:szCs w:val="18"/>
              </w:rPr>
              <w:t>.</w:t>
            </w:r>
            <w:r w:rsidRPr="00284DA9">
              <w:rPr>
                <w:rFonts w:eastAsia="等线"/>
                <w:sz w:val="18"/>
                <w:szCs w:val="18"/>
              </w:rPr>
              <w:t>4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3E88D9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14CD31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3.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10A65E" w14:textId="77777777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5/37</w:t>
            </w:r>
          </w:p>
        </w:tc>
        <w:tc>
          <w:tcPr>
            <w:tcW w:w="682" w:type="dxa"/>
            <w:vAlign w:val="center"/>
          </w:tcPr>
          <w:p w14:paraId="5EC31397" w14:textId="0BA2DC61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7CD3765F" w14:textId="01ED23B3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t xml:space="preserve">Cyt, Cysk, </w:t>
            </w:r>
            <w:r w:rsidRPr="00BA1FC7">
              <w:rPr>
                <w:rFonts w:eastAsia="等线"/>
                <w:sz w:val="18"/>
                <w:szCs w:val="18"/>
              </w:rPr>
              <w:lastRenderedPageBreak/>
              <w:t>Ch, Nu</w:t>
            </w:r>
          </w:p>
        </w:tc>
        <w:tc>
          <w:tcPr>
            <w:tcW w:w="857" w:type="dxa"/>
            <w:vAlign w:val="center"/>
          </w:tcPr>
          <w:p w14:paraId="5771231B" w14:textId="017F2ED2" w:rsidR="00BA1FC7" w:rsidRPr="00284DA9" w:rsidRDefault="00BA1FC7" w:rsidP="00BA1F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BA1FC7">
              <w:rPr>
                <w:rFonts w:eastAsia="等线"/>
                <w:sz w:val="18"/>
                <w:szCs w:val="18"/>
              </w:rPr>
              <w:lastRenderedPageBreak/>
              <w:t>Cyt</w:t>
            </w:r>
          </w:p>
        </w:tc>
      </w:tr>
      <w:tr w:rsidR="0019206C" w:rsidRPr="00ED3A02" w14:paraId="6EBE2C93" w14:textId="2A5CA1BF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79407F3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1A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501B51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1Ag0002306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D8E107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9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E19C95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7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4F00D4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DF8B2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EA0B3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6/73</w:t>
            </w:r>
          </w:p>
        </w:tc>
        <w:tc>
          <w:tcPr>
            <w:tcW w:w="682" w:type="dxa"/>
            <w:vAlign w:val="center"/>
          </w:tcPr>
          <w:p w14:paraId="3EB5D52F" w14:textId="054589BB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60C039C6" w14:textId="57C18B39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Mt, Ch, Nu</w:t>
            </w:r>
          </w:p>
        </w:tc>
        <w:tc>
          <w:tcPr>
            <w:tcW w:w="857" w:type="dxa"/>
            <w:vAlign w:val="center"/>
          </w:tcPr>
          <w:p w14:paraId="497548A1" w14:textId="3706DDB4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1C1156DB" w14:textId="33703150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0C1088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2A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871DA8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2Ag0001489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2D8FD3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3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9777CE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6.8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FF73C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0A36D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.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E6DF4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/37</w:t>
            </w:r>
          </w:p>
        </w:tc>
        <w:tc>
          <w:tcPr>
            <w:tcW w:w="682" w:type="dxa"/>
            <w:vAlign w:val="center"/>
          </w:tcPr>
          <w:p w14:paraId="7220A852" w14:textId="1D740D9F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  <w:tc>
          <w:tcPr>
            <w:tcW w:w="972" w:type="dxa"/>
            <w:vAlign w:val="center"/>
          </w:tcPr>
          <w:p w14:paraId="69E63EF5" w14:textId="083B4E54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PM, Ch</w:t>
            </w:r>
          </w:p>
        </w:tc>
        <w:tc>
          <w:tcPr>
            <w:tcW w:w="857" w:type="dxa"/>
            <w:vAlign w:val="center"/>
          </w:tcPr>
          <w:p w14:paraId="410A2FDF" w14:textId="66389D84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</w:tr>
      <w:tr w:rsidR="0019206C" w:rsidRPr="00ED3A02" w14:paraId="6CC0BA4C" w14:textId="3EDB42F2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603DC6C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2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CFFBB7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2Cg0002204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9C8027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3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913BCE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6.77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43388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DB31A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8.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0CEBD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/39</w:t>
            </w:r>
          </w:p>
        </w:tc>
        <w:tc>
          <w:tcPr>
            <w:tcW w:w="682" w:type="dxa"/>
            <w:vAlign w:val="center"/>
          </w:tcPr>
          <w:p w14:paraId="7CA41BF2" w14:textId="24FFC93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  <w:tc>
          <w:tcPr>
            <w:tcW w:w="972" w:type="dxa"/>
            <w:vAlign w:val="center"/>
          </w:tcPr>
          <w:p w14:paraId="3ED1118B" w14:textId="03D70AEA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759ADA6F" w14:textId="6BCA74DE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</w:tr>
      <w:tr w:rsidR="0019206C" w:rsidRPr="00ED3A02" w14:paraId="5F5BB719" w14:textId="50BAC577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38B7E6F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2D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224D7E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2Dg0000766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A7C16B4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9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57FEA6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7.2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5081A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8AD6C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5DAA5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6/73</w:t>
            </w:r>
          </w:p>
        </w:tc>
        <w:tc>
          <w:tcPr>
            <w:tcW w:w="682" w:type="dxa"/>
            <w:vAlign w:val="center"/>
          </w:tcPr>
          <w:p w14:paraId="28364ADC" w14:textId="50F25BE3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45E2B197" w14:textId="7CBBFB63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Mt, Ch, Nu</w:t>
            </w:r>
          </w:p>
        </w:tc>
        <w:tc>
          <w:tcPr>
            <w:tcW w:w="857" w:type="dxa"/>
            <w:vAlign w:val="center"/>
          </w:tcPr>
          <w:p w14:paraId="24C3B544" w14:textId="52A802B2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44C70C5C" w14:textId="030DA927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5C8C139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3A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4D996ED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Ag0001804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A7FC59C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4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2CCBE6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9.1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B128E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.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7AAAD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.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F9D0AC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8/53</w:t>
            </w:r>
          </w:p>
        </w:tc>
        <w:tc>
          <w:tcPr>
            <w:tcW w:w="682" w:type="dxa"/>
            <w:vAlign w:val="center"/>
          </w:tcPr>
          <w:p w14:paraId="3E1F0087" w14:textId="127C38B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PM</w:t>
            </w:r>
          </w:p>
        </w:tc>
        <w:tc>
          <w:tcPr>
            <w:tcW w:w="972" w:type="dxa"/>
            <w:vAlign w:val="center"/>
          </w:tcPr>
          <w:p w14:paraId="46642033" w14:textId="429873FC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PM, Ch, Mt</w:t>
            </w:r>
          </w:p>
        </w:tc>
        <w:tc>
          <w:tcPr>
            <w:tcW w:w="857" w:type="dxa"/>
            <w:vAlign w:val="center"/>
          </w:tcPr>
          <w:p w14:paraId="0A341740" w14:textId="6DA66A8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</w:tr>
      <w:tr w:rsidR="0019206C" w:rsidRPr="00ED3A02" w14:paraId="05A4C117" w14:textId="0B6CBA1C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2331EFE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3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DCD508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Cg0001974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8971C3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97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82152C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.4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71610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.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A32C7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.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EEC26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3/34</w:t>
            </w:r>
          </w:p>
        </w:tc>
        <w:tc>
          <w:tcPr>
            <w:tcW w:w="682" w:type="dxa"/>
            <w:vAlign w:val="center"/>
          </w:tcPr>
          <w:p w14:paraId="652C7F10" w14:textId="2451B109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  <w:tc>
          <w:tcPr>
            <w:tcW w:w="972" w:type="dxa"/>
            <w:vAlign w:val="center"/>
          </w:tcPr>
          <w:p w14:paraId="7713802C" w14:textId="6D0160A3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4228FF63" w14:textId="68E53A29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</w:tr>
      <w:tr w:rsidR="0019206C" w:rsidRPr="00ED3A02" w14:paraId="32F492A4" w14:textId="39DA45EB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C90308D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3D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2A3569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Dg0001352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F3E59C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2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607804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7.0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D14B8E" w14:textId="6EFB8CD3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9.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4C7B0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18795C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/54</w:t>
            </w:r>
          </w:p>
        </w:tc>
        <w:tc>
          <w:tcPr>
            <w:tcW w:w="682" w:type="dxa"/>
            <w:vAlign w:val="center"/>
          </w:tcPr>
          <w:p w14:paraId="05B910C1" w14:textId="3CF514EE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PM</w:t>
            </w:r>
          </w:p>
        </w:tc>
        <w:tc>
          <w:tcPr>
            <w:tcW w:w="972" w:type="dxa"/>
            <w:vAlign w:val="center"/>
          </w:tcPr>
          <w:p w14:paraId="27C4816C" w14:textId="2130C6BB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PM, Ch</w:t>
            </w:r>
          </w:p>
        </w:tc>
        <w:tc>
          <w:tcPr>
            <w:tcW w:w="857" w:type="dxa"/>
            <w:vAlign w:val="center"/>
          </w:tcPr>
          <w:p w14:paraId="38A5E6C0" w14:textId="6744A65C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</w:tr>
      <w:tr w:rsidR="0019206C" w:rsidRPr="00ED3A02" w14:paraId="54374189" w14:textId="4F921769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6BAA7DB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4A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6A58AA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4Ag0002128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7C60DD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9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40E397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7.1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BF58D4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BFAB9C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.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275D6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6/72</w:t>
            </w:r>
          </w:p>
        </w:tc>
        <w:tc>
          <w:tcPr>
            <w:tcW w:w="682" w:type="dxa"/>
            <w:vAlign w:val="center"/>
          </w:tcPr>
          <w:p w14:paraId="3298F1CF" w14:textId="4FAEFAA0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308163CC" w14:textId="06D1B8DA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Mt, Ch, Nu</w:t>
            </w:r>
          </w:p>
        </w:tc>
        <w:tc>
          <w:tcPr>
            <w:tcW w:w="857" w:type="dxa"/>
            <w:vAlign w:val="center"/>
          </w:tcPr>
          <w:p w14:paraId="6EDE5B87" w14:textId="36AD25D0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4469FDF8" w14:textId="636A42C0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66DA0E3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4D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65F5D7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4Dg0002447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390AA9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30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FEE3ED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43.4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ECECC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45980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2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E6A58D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143/127</w:t>
            </w:r>
          </w:p>
        </w:tc>
        <w:tc>
          <w:tcPr>
            <w:tcW w:w="682" w:type="dxa"/>
            <w:vAlign w:val="center"/>
          </w:tcPr>
          <w:p w14:paraId="7E8FB190" w14:textId="2B907342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PM</w:t>
            </w:r>
          </w:p>
        </w:tc>
        <w:tc>
          <w:tcPr>
            <w:tcW w:w="972" w:type="dxa"/>
            <w:vAlign w:val="center"/>
          </w:tcPr>
          <w:p w14:paraId="699BDE24" w14:textId="5FA26485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Mt, Ch, Nu</w:t>
            </w:r>
          </w:p>
        </w:tc>
        <w:tc>
          <w:tcPr>
            <w:tcW w:w="857" w:type="dxa"/>
            <w:vAlign w:val="center"/>
          </w:tcPr>
          <w:p w14:paraId="1BA5FC99" w14:textId="73F72F56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2A3F9E04" w14:textId="49D8342D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3140F4B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5A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3F9510C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5Ag0002862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EA70C2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1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98A295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4.4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61653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74008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8.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456BA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/31</w:t>
            </w:r>
          </w:p>
        </w:tc>
        <w:tc>
          <w:tcPr>
            <w:tcW w:w="682" w:type="dxa"/>
            <w:vAlign w:val="center"/>
          </w:tcPr>
          <w:p w14:paraId="06567DD7" w14:textId="6CDFDB18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  <w:tc>
          <w:tcPr>
            <w:tcW w:w="972" w:type="dxa"/>
            <w:vAlign w:val="center"/>
          </w:tcPr>
          <w:p w14:paraId="3F264C44" w14:textId="62E51470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3B489828" w14:textId="094DFC1C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</w:tr>
      <w:tr w:rsidR="0019206C" w:rsidRPr="00ED3A02" w14:paraId="18557CED" w14:textId="6B020CFF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659DC9B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5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14FFED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5Cg0002496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4EF7E8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1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2D4E7F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4.4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D3C50D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3B40C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8.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3160A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/30</w:t>
            </w:r>
          </w:p>
        </w:tc>
        <w:tc>
          <w:tcPr>
            <w:tcW w:w="682" w:type="dxa"/>
            <w:vAlign w:val="center"/>
          </w:tcPr>
          <w:p w14:paraId="48B98401" w14:textId="0FCD7579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  <w:tc>
          <w:tcPr>
            <w:tcW w:w="972" w:type="dxa"/>
            <w:vAlign w:val="center"/>
          </w:tcPr>
          <w:p w14:paraId="1009ED76" w14:textId="58205861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67E78C33" w14:textId="6BEB6EA2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</w:tr>
      <w:tr w:rsidR="0019206C" w:rsidRPr="00ED3A02" w14:paraId="042947F7" w14:textId="38FA738B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22A6418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5D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F2DAA9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5Dg0002414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F56F8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1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3C4EC6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4.4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AF160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EBAFE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8.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C809B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/31</w:t>
            </w:r>
          </w:p>
        </w:tc>
        <w:tc>
          <w:tcPr>
            <w:tcW w:w="682" w:type="dxa"/>
            <w:vAlign w:val="center"/>
          </w:tcPr>
          <w:p w14:paraId="7B2F6E5D" w14:textId="42001E2F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  <w:tc>
          <w:tcPr>
            <w:tcW w:w="972" w:type="dxa"/>
            <w:vAlign w:val="center"/>
          </w:tcPr>
          <w:p w14:paraId="65A9E1F0" w14:textId="1992C91E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414DB3A4" w14:textId="2F3A47C9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</w:tr>
      <w:tr w:rsidR="0019206C" w:rsidRPr="00ED3A02" w14:paraId="6905567C" w14:textId="5CF1734B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3EBA6EB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6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1369E8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6Cg0001537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76D5DE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9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9B8B9E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7.3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C1330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CF786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0.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4AA76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6/73</w:t>
            </w:r>
          </w:p>
        </w:tc>
        <w:tc>
          <w:tcPr>
            <w:tcW w:w="682" w:type="dxa"/>
            <w:vAlign w:val="center"/>
          </w:tcPr>
          <w:p w14:paraId="35E0E07C" w14:textId="69E0B339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0F10BF87" w14:textId="6C487D4D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Mt, Ch, Nu</w:t>
            </w:r>
          </w:p>
        </w:tc>
        <w:tc>
          <w:tcPr>
            <w:tcW w:w="857" w:type="dxa"/>
            <w:vAlign w:val="center"/>
          </w:tcPr>
          <w:p w14:paraId="109066A7" w14:textId="33FBECE2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54EEE2E2" w14:textId="0EBEC886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0CD3D01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GLX2-7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4E3555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7Cg0000057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04E4AB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9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695335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7.0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DF3073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528D2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.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FF2303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5/71</w:t>
            </w:r>
          </w:p>
        </w:tc>
        <w:tc>
          <w:tcPr>
            <w:tcW w:w="682" w:type="dxa"/>
            <w:vAlign w:val="center"/>
          </w:tcPr>
          <w:p w14:paraId="481F6477" w14:textId="62BB61F5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775E1460" w14:textId="49A9D543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Mt, Ch, Nu</w:t>
            </w:r>
          </w:p>
        </w:tc>
        <w:tc>
          <w:tcPr>
            <w:tcW w:w="857" w:type="dxa"/>
            <w:vAlign w:val="center"/>
          </w:tcPr>
          <w:p w14:paraId="6F409D56" w14:textId="13673C5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30423A8F" w14:textId="1CE0CCD4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6B82EC2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3A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8AAEEF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Ag0000720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09E15D3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0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BB8444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7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201EB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.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48863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28.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50C27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7/34</w:t>
            </w:r>
          </w:p>
        </w:tc>
        <w:tc>
          <w:tcPr>
            <w:tcW w:w="682" w:type="dxa"/>
            <w:vAlign w:val="center"/>
          </w:tcPr>
          <w:p w14:paraId="771E99BC" w14:textId="274292AF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Ch</w:t>
            </w:r>
          </w:p>
        </w:tc>
        <w:tc>
          <w:tcPr>
            <w:tcW w:w="972" w:type="dxa"/>
            <w:vAlign w:val="center"/>
          </w:tcPr>
          <w:p w14:paraId="6BFCAE64" w14:textId="40020968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Ch, Po</w:t>
            </w:r>
          </w:p>
        </w:tc>
        <w:tc>
          <w:tcPr>
            <w:tcW w:w="857" w:type="dxa"/>
            <w:vAlign w:val="center"/>
          </w:tcPr>
          <w:p w14:paraId="57BB1E26" w14:textId="292FBFB6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 w:hint="eastAsia"/>
                <w:sz w:val="18"/>
                <w:szCs w:val="18"/>
              </w:rPr>
              <w:t>╱</w:t>
            </w:r>
          </w:p>
        </w:tc>
      </w:tr>
      <w:tr w:rsidR="0019206C" w:rsidRPr="00ED3A02" w14:paraId="5BD975B9" w14:textId="40808054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77CD512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3A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AAFDAE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Ag0000719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76E9D1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9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98EA51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2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608D1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.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10AEF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15729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6/78</w:t>
            </w:r>
          </w:p>
        </w:tc>
        <w:tc>
          <w:tcPr>
            <w:tcW w:w="682" w:type="dxa"/>
            <w:vAlign w:val="center"/>
          </w:tcPr>
          <w:p w14:paraId="1CC7FF45" w14:textId="27DA764C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972" w:type="dxa"/>
            <w:vAlign w:val="center"/>
          </w:tcPr>
          <w:p w14:paraId="3F98AAFF" w14:textId="02F8F889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5EE4C390" w14:textId="246358B8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. Nu</w:t>
            </w:r>
          </w:p>
        </w:tc>
      </w:tr>
      <w:tr w:rsidR="0019206C" w:rsidRPr="00ED3A02" w14:paraId="301F3528" w14:textId="092F5DBB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408631D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3C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733EE8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Cg0000642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E53C6C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9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EFDB09D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2.0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6D353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9FC2C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6.9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FFCB1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6/47</w:t>
            </w:r>
          </w:p>
        </w:tc>
        <w:tc>
          <w:tcPr>
            <w:tcW w:w="682" w:type="dxa"/>
            <w:vAlign w:val="center"/>
          </w:tcPr>
          <w:p w14:paraId="792B906B" w14:textId="124F4020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PM, Ch</w:t>
            </w:r>
          </w:p>
        </w:tc>
        <w:tc>
          <w:tcPr>
            <w:tcW w:w="972" w:type="dxa"/>
            <w:vAlign w:val="center"/>
          </w:tcPr>
          <w:p w14:paraId="17504FA3" w14:textId="055BB55D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7F0BCFF1" w14:textId="2A496AEE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Nu</w:t>
            </w:r>
          </w:p>
        </w:tc>
      </w:tr>
      <w:tr w:rsidR="0019206C" w:rsidRPr="00ED3A02" w14:paraId="209BADA8" w14:textId="03354571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3847066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3C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7CDE3E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Cg0000640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0ACF52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9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644AF2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9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0065E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52169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8.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3ACB7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6/45</w:t>
            </w:r>
          </w:p>
        </w:tc>
        <w:tc>
          <w:tcPr>
            <w:tcW w:w="682" w:type="dxa"/>
            <w:vAlign w:val="center"/>
          </w:tcPr>
          <w:p w14:paraId="2DB5C151" w14:textId="5D980480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30C5FBEC" w14:textId="2BF18CC0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365E5FC1" w14:textId="6CB16AF4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7BAC04EB" w14:textId="5D8C52D7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0F61C653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3D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5020BC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Dg0000176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A8AE94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9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E22FDD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2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6FEBE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.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BADB5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7E205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6/32</w:t>
            </w:r>
          </w:p>
        </w:tc>
        <w:tc>
          <w:tcPr>
            <w:tcW w:w="682" w:type="dxa"/>
            <w:vAlign w:val="center"/>
          </w:tcPr>
          <w:p w14:paraId="6B52F93D" w14:textId="6D60FE3C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69309204" w14:textId="3D063DB5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Ch, Po</w:t>
            </w:r>
          </w:p>
        </w:tc>
        <w:tc>
          <w:tcPr>
            <w:tcW w:w="857" w:type="dxa"/>
            <w:vAlign w:val="center"/>
          </w:tcPr>
          <w:p w14:paraId="075EA336" w14:textId="337A109C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55AB4213" w14:textId="54A7F67A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1459E9D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3D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6E2AE9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3Dg0000175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150FAF3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2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AB80E2D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6.3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049C4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.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EC380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3.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2DE4B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2/81</w:t>
            </w:r>
          </w:p>
        </w:tc>
        <w:tc>
          <w:tcPr>
            <w:tcW w:w="682" w:type="dxa"/>
            <w:vAlign w:val="center"/>
          </w:tcPr>
          <w:p w14:paraId="4AA79870" w14:textId="6CDC11ED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972" w:type="dxa"/>
            <w:vAlign w:val="center"/>
          </w:tcPr>
          <w:p w14:paraId="1A8FCCAB" w14:textId="51A8A875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19AB76A5" w14:textId="4E5377FB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. Nu</w:t>
            </w:r>
          </w:p>
        </w:tc>
      </w:tr>
      <w:tr w:rsidR="0019206C" w:rsidRPr="00ED3A02" w14:paraId="72B7E575" w14:textId="61F34618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2612C2B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4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8C400C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4Cg0001622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25FA604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95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A70D6B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.0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EA46E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AFFC7D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5.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76340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5/41</w:t>
            </w:r>
          </w:p>
        </w:tc>
        <w:tc>
          <w:tcPr>
            <w:tcW w:w="682" w:type="dxa"/>
            <w:vAlign w:val="center"/>
          </w:tcPr>
          <w:p w14:paraId="4CD502BA" w14:textId="732EAC1A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, Cyt</w:t>
            </w:r>
          </w:p>
        </w:tc>
        <w:tc>
          <w:tcPr>
            <w:tcW w:w="972" w:type="dxa"/>
            <w:vAlign w:val="center"/>
          </w:tcPr>
          <w:p w14:paraId="22D664A7" w14:textId="608D4C11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, Cyt, Po</w:t>
            </w:r>
          </w:p>
        </w:tc>
        <w:tc>
          <w:tcPr>
            <w:tcW w:w="857" w:type="dxa"/>
            <w:vAlign w:val="center"/>
          </w:tcPr>
          <w:p w14:paraId="15E00E4C" w14:textId="27AC144D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 w:hint="eastAsia"/>
                <w:sz w:val="18"/>
                <w:szCs w:val="18"/>
              </w:rPr>
              <w:t>╱</w:t>
            </w:r>
          </w:p>
        </w:tc>
      </w:tr>
      <w:tr w:rsidR="0019206C" w:rsidRPr="00ED3A02" w14:paraId="16185C76" w14:textId="4F9132DB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3EABAA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5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F0884B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5Cg0000441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4D95D9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5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1E756C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8.2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F8AE5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45133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7.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FF66D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6/47</w:t>
            </w:r>
          </w:p>
        </w:tc>
        <w:tc>
          <w:tcPr>
            <w:tcW w:w="682" w:type="dxa"/>
            <w:vAlign w:val="center"/>
          </w:tcPr>
          <w:p w14:paraId="1058CCB6" w14:textId="0F938593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972" w:type="dxa"/>
            <w:vAlign w:val="center"/>
          </w:tcPr>
          <w:p w14:paraId="39B20ABB" w14:textId="2978035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7E526CA4" w14:textId="7C24D726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2F193CA8" w14:textId="3B1EBF12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3F9FC9F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5D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0151F24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5Dg0003250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588A4E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9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0BED7A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.7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63411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C4BDA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ACDFFA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7/33</w:t>
            </w:r>
          </w:p>
        </w:tc>
        <w:tc>
          <w:tcPr>
            <w:tcW w:w="682" w:type="dxa"/>
            <w:vAlign w:val="center"/>
          </w:tcPr>
          <w:p w14:paraId="2594FA2B" w14:textId="2C5ED600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5F4E1B49" w14:textId="4D4487F4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, Cyt</w:t>
            </w:r>
          </w:p>
        </w:tc>
        <w:tc>
          <w:tcPr>
            <w:tcW w:w="857" w:type="dxa"/>
            <w:vAlign w:val="center"/>
          </w:tcPr>
          <w:p w14:paraId="5279AD4A" w14:textId="59208031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 w:hint="eastAsia"/>
                <w:sz w:val="18"/>
                <w:szCs w:val="18"/>
              </w:rPr>
              <w:t>╱</w:t>
            </w:r>
          </w:p>
        </w:tc>
      </w:tr>
      <w:tr w:rsidR="0019206C" w:rsidRPr="00ED3A02" w14:paraId="49E87D0D" w14:textId="20F9CDB2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7638D3C4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6A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D21052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6Ag0003093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6CEB7CC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5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36E1434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2.5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09FBE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11FE9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601A94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9/66</w:t>
            </w:r>
          </w:p>
        </w:tc>
        <w:tc>
          <w:tcPr>
            <w:tcW w:w="682" w:type="dxa"/>
            <w:vAlign w:val="center"/>
          </w:tcPr>
          <w:p w14:paraId="2A54E907" w14:textId="4EE2CEDC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167C7056" w14:textId="6E26BFCF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3EEE4EF6" w14:textId="5F996BFF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4B72F4A8" w14:textId="5758044A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77123B0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6D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16F7D8C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6Dg0000002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D301D0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4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9D6861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0.9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E2CD3C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9.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E86F6F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2.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07B9E3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9/89</w:t>
            </w:r>
          </w:p>
        </w:tc>
        <w:tc>
          <w:tcPr>
            <w:tcW w:w="682" w:type="dxa"/>
            <w:vAlign w:val="center"/>
          </w:tcPr>
          <w:p w14:paraId="66A96B50" w14:textId="1BD102F6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0C86D380" w14:textId="3C6B4B5E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2B6C9D82" w14:textId="7B37313B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73DA7178" w14:textId="00E34D10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420BDE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7A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7221DD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7Ag0002809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2DF693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95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FD35D7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1.8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B5377B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1E62B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32.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BD07A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6/40</w:t>
            </w:r>
          </w:p>
        </w:tc>
        <w:tc>
          <w:tcPr>
            <w:tcW w:w="682" w:type="dxa"/>
            <w:vAlign w:val="center"/>
          </w:tcPr>
          <w:p w14:paraId="2B100135" w14:textId="0F68ADB5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</w:t>
            </w:r>
          </w:p>
        </w:tc>
        <w:tc>
          <w:tcPr>
            <w:tcW w:w="972" w:type="dxa"/>
            <w:vAlign w:val="center"/>
          </w:tcPr>
          <w:p w14:paraId="200B100B" w14:textId="3DDCA33D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, Cyt, Po</w:t>
            </w:r>
          </w:p>
        </w:tc>
        <w:tc>
          <w:tcPr>
            <w:tcW w:w="857" w:type="dxa"/>
            <w:vAlign w:val="center"/>
          </w:tcPr>
          <w:p w14:paraId="63734767" w14:textId="546F34A0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 w:hint="eastAsia"/>
                <w:sz w:val="18"/>
                <w:szCs w:val="18"/>
              </w:rPr>
              <w:t>╱</w:t>
            </w:r>
          </w:p>
        </w:tc>
      </w:tr>
      <w:tr w:rsidR="0019206C" w:rsidRPr="00ED3A02" w14:paraId="74165DFB" w14:textId="588734F6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E3FFB7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7A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79EA2E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7Ag0001850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BDB506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4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7A76D61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8.2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1C21C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483BE3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8.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2E4B94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73/69</w:t>
            </w:r>
          </w:p>
        </w:tc>
        <w:tc>
          <w:tcPr>
            <w:tcW w:w="682" w:type="dxa"/>
            <w:vAlign w:val="center"/>
          </w:tcPr>
          <w:p w14:paraId="5607B129" w14:textId="4942B351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</w:t>
            </w:r>
          </w:p>
        </w:tc>
        <w:tc>
          <w:tcPr>
            <w:tcW w:w="972" w:type="dxa"/>
            <w:vAlign w:val="center"/>
          </w:tcPr>
          <w:p w14:paraId="00244C0A" w14:textId="1EE6186C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yt, Ch, Nu</w:t>
            </w:r>
          </w:p>
        </w:tc>
        <w:tc>
          <w:tcPr>
            <w:tcW w:w="857" w:type="dxa"/>
            <w:vAlign w:val="center"/>
          </w:tcPr>
          <w:p w14:paraId="0B85BC74" w14:textId="7C43B395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072BC21D" w14:textId="249B770D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192051B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7D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7EB596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7</w:t>
            </w:r>
            <w:r w:rsidRPr="00284DA9">
              <w:rPr>
                <w:rFonts w:eastAsia="等线"/>
                <w:sz w:val="18"/>
                <w:szCs w:val="18"/>
              </w:rPr>
              <w:lastRenderedPageBreak/>
              <w:t>Dg0001849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AD1BDA6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lastRenderedPageBreak/>
              <w:t>435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B65857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6.2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BDD8F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6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3907B9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2.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E9FA1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6/45</w:t>
            </w:r>
          </w:p>
        </w:tc>
        <w:tc>
          <w:tcPr>
            <w:tcW w:w="682" w:type="dxa"/>
            <w:vAlign w:val="center"/>
          </w:tcPr>
          <w:p w14:paraId="7B32E575" w14:textId="4C4D5EDA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6A99AFDA" w14:textId="4F3CB79F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Mt, Ch</w:t>
            </w:r>
          </w:p>
        </w:tc>
        <w:tc>
          <w:tcPr>
            <w:tcW w:w="857" w:type="dxa"/>
            <w:vAlign w:val="center"/>
          </w:tcPr>
          <w:p w14:paraId="24FC2779" w14:textId="675D3436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  <w:tr w:rsidR="0019206C" w:rsidRPr="00ED3A02" w14:paraId="2FF1263B" w14:textId="7883084C" w:rsidTr="0019206C">
        <w:trPr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14:paraId="34C274C7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i/>
                <w:iCs/>
                <w:sz w:val="18"/>
                <w:szCs w:val="18"/>
              </w:rPr>
              <w:t>AsDJ-1-7D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306D08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AVESA.00001b.r1.7Dg0000848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779D96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4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8952305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58.4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6D6D48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8.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061D60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9.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A1CAE2" w14:textId="7777777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84DA9">
              <w:rPr>
                <w:rFonts w:eastAsia="等线"/>
                <w:sz w:val="18"/>
                <w:szCs w:val="18"/>
              </w:rPr>
              <w:t>48/57</w:t>
            </w:r>
          </w:p>
        </w:tc>
        <w:tc>
          <w:tcPr>
            <w:tcW w:w="682" w:type="dxa"/>
            <w:vAlign w:val="center"/>
          </w:tcPr>
          <w:p w14:paraId="55E2466A" w14:textId="7DA8F991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972" w:type="dxa"/>
            <w:vAlign w:val="center"/>
          </w:tcPr>
          <w:p w14:paraId="64B4459E" w14:textId="567B3CD7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  <w:tc>
          <w:tcPr>
            <w:tcW w:w="857" w:type="dxa"/>
            <w:vAlign w:val="center"/>
          </w:tcPr>
          <w:p w14:paraId="72DFBAED" w14:textId="50D9E609" w:rsidR="0019206C" w:rsidRPr="00284DA9" w:rsidRDefault="0019206C" w:rsidP="0019206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sz w:val="18"/>
                <w:szCs w:val="18"/>
              </w:rPr>
            </w:pPr>
            <w:r w:rsidRPr="0019206C">
              <w:rPr>
                <w:rFonts w:eastAsia="等线"/>
                <w:sz w:val="18"/>
                <w:szCs w:val="18"/>
              </w:rPr>
              <w:t>Ch</w:t>
            </w:r>
          </w:p>
        </w:tc>
      </w:tr>
    </w:tbl>
    <w:p w14:paraId="52F28A68" w14:textId="2E5FA486" w:rsidR="0019206C" w:rsidRPr="0019206C" w:rsidRDefault="0019206C" w:rsidP="0019206C">
      <w:pPr>
        <w:jc w:val="left"/>
        <w:rPr>
          <w:sz w:val="18"/>
          <w:szCs w:val="18"/>
        </w:rPr>
      </w:pPr>
      <w:r w:rsidRPr="0019206C">
        <w:rPr>
          <w:rFonts w:hint="eastAsia"/>
          <w:sz w:val="18"/>
          <w:szCs w:val="18"/>
        </w:rPr>
        <w:t>N</w:t>
      </w:r>
      <w:r w:rsidRPr="0019206C">
        <w:rPr>
          <w:sz w:val="18"/>
          <w:szCs w:val="18"/>
        </w:rPr>
        <w:t>ote: AA</w:t>
      </w:r>
      <w:r>
        <w:rPr>
          <w:sz w:val="18"/>
          <w:szCs w:val="18"/>
        </w:rPr>
        <w:t xml:space="preserve"> </w:t>
      </w:r>
      <w:r w:rsidRPr="0019206C">
        <w:rPr>
          <w:sz w:val="18"/>
          <w:szCs w:val="18"/>
        </w:rPr>
        <w:t>amino acid number</w:t>
      </w:r>
      <w:r>
        <w:rPr>
          <w:sz w:val="18"/>
          <w:szCs w:val="18"/>
        </w:rPr>
        <w:t>,</w:t>
      </w:r>
      <w:r w:rsidRPr="0019206C">
        <w:rPr>
          <w:sz w:val="18"/>
          <w:szCs w:val="18"/>
        </w:rPr>
        <w:tab/>
        <w:t>MW</w:t>
      </w:r>
      <w:r>
        <w:rPr>
          <w:sz w:val="18"/>
          <w:szCs w:val="18"/>
        </w:rPr>
        <w:t xml:space="preserve"> </w:t>
      </w:r>
      <w:r w:rsidRPr="0019206C">
        <w:rPr>
          <w:sz w:val="18"/>
          <w:szCs w:val="18"/>
        </w:rPr>
        <w:t>molecular weight</w:t>
      </w:r>
      <w:r>
        <w:rPr>
          <w:sz w:val="18"/>
          <w:szCs w:val="18"/>
        </w:rPr>
        <w:t>,</w:t>
      </w:r>
      <w:r w:rsidRPr="0019206C">
        <w:rPr>
          <w:sz w:val="18"/>
          <w:szCs w:val="18"/>
        </w:rPr>
        <w:tab/>
        <w:t>pI</w:t>
      </w:r>
      <w:r>
        <w:rPr>
          <w:sz w:val="18"/>
          <w:szCs w:val="18"/>
        </w:rPr>
        <w:t xml:space="preserve"> </w:t>
      </w:r>
      <w:r w:rsidRPr="0019206C">
        <w:rPr>
          <w:sz w:val="18"/>
          <w:szCs w:val="18"/>
        </w:rPr>
        <w:t>theoretical isoelectric point</w:t>
      </w:r>
      <w:r>
        <w:rPr>
          <w:sz w:val="18"/>
          <w:szCs w:val="18"/>
        </w:rPr>
        <w:t>,</w:t>
      </w:r>
      <w:r w:rsidRPr="0019206C">
        <w:rPr>
          <w:sz w:val="18"/>
          <w:szCs w:val="18"/>
        </w:rPr>
        <w:tab/>
        <w:t>II</w:t>
      </w:r>
      <w:r w:rsidRPr="0019206C">
        <w:rPr>
          <w:rFonts w:ascii="Times New Roman" w:eastAsiaTheme="minorEastAsia" w:hAnsi="Times New Roman" w:cstheme="minorBidi"/>
          <w:noProof w:val="0"/>
          <w:color w:val="333333"/>
          <w:sz w:val="24"/>
          <w:szCs w:val="22"/>
          <w:shd w:val="clear" w:color="auto" w:fill="FFFFFF"/>
          <w:lang w:eastAsia="en-US"/>
        </w:rPr>
        <w:t xml:space="preserve"> </w:t>
      </w:r>
      <w:r w:rsidRPr="0019206C">
        <w:rPr>
          <w:sz w:val="18"/>
          <w:szCs w:val="18"/>
        </w:rPr>
        <w:t>instability index</w:t>
      </w:r>
      <w:r>
        <w:rPr>
          <w:sz w:val="18"/>
          <w:szCs w:val="18"/>
        </w:rPr>
        <w:t xml:space="preserve">, </w:t>
      </w:r>
      <w:r w:rsidRPr="0019206C">
        <w:rPr>
          <w:sz w:val="18"/>
          <w:szCs w:val="18"/>
        </w:rPr>
        <w:t>NCR</w:t>
      </w:r>
      <w:r>
        <w:rPr>
          <w:sz w:val="18"/>
          <w:szCs w:val="18"/>
        </w:rPr>
        <w:t xml:space="preserve"> </w:t>
      </w:r>
      <w:r w:rsidRPr="0019206C">
        <w:rPr>
          <w:sz w:val="18"/>
          <w:szCs w:val="18"/>
        </w:rPr>
        <w:t>negatively charged residues</w:t>
      </w:r>
      <w:r>
        <w:rPr>
          <w:sz w:val="18"/>
          <w:szCs w:val="18"/>
        </w:rPr>
        <w:t xml:space="preserve">, </w:t>
      </w:r>
      <w:r w:rsidRPr="0019206C">
        <w:rPr>
          <w:sz w:val="18"/>
          <w:szCs w:val="18"/>
        </w:rPr>
        <w:t>PCR</w:t>
      </w:r>
      <w:r>
        <w:rPr>
          <w:sz w:val="18"/>
          <w:szCs w:val="18"/>
        </w:rPr>
        <w:t xml:space="preserve"> </w:t>
      </w:r>
      <w:r w:rsidRPr="0019206C">
        <w:rPr>
          <w:sz w:val="18"/>
          <w:szCs w:val="18"/>
        </w:rPr>
        <w:t>positively charged residues</w:t>
      </w:r>
      <w:r>
        <w:rPr>
          <w:sz w:val="18"/>
          <w:szCs w:val="18"/>
        </w:rPr>
        <w:t xml:space="preserve">, </w:t>
      </w:r>
      <w:r w:rsidRPr="0019206C">
        <w:rPr>
          <w:sz w:val="18"/>
          <w:szCs w:val="18"/>
        </w:rPr>
        <w:t>Ch chloroplast, Cy</w:t>
      </w:r>
      <w:r w:rsidRPr="0019206C">
        <w:rPr>
          <w:rFonts w:hint="eastAsia"/>
          <w:sz w:val="18"/>
          <w:szCs w:val="18"/>
        </w:rPr>
        <w:t>t</w:t>
      </w:r>
      <w:r w:rsidRPr="0019206C">
        <w:rPr>
          <w:sz w:val="18"/>
          <w:szCs w:val="18"/>
        </w:rPr>
        <w:t xml:space="preserve"> cytosol, Mt mitochondria, Nu nucleus, PM plasma membrane, Po </w:t>
      </w:r>
      <w:r w:rsidR="00DE2366">
        <w:rPr>
          <w:sz w:val="18"/>
          <w:szCs w:val="18"/>
        </w:rPr>
        <w:t>p</w:t>
      </w:r>
      <w:r w:rsidRPr="0019206C">
        <w:rPr>
          <w:sz w:val="18"/>
          <w:szCs w:val="18"/>
        </w:rPr>
        <w:t>eroxisome, Cysk cytoskeleton.</w:t>
      </w:r>
    </w:p>
    <w:p w14:paraId="166D98F6" w14:textId="77777777" w:rsidR="00284DA9" w:rsidRPr="0019206C" w:rsidRDefault="00284DA9" w:rsidP="0019206C">
      <w:pPr>
        <w:jc w:val="left"/>
        <w:rPr>
          <w:sz w:val="18"/>
          <w:szCs w:val="18"/>
        </w:rPr>
      </w:pPr>
    </w:p>
    <w:sectPr w:rsidR="00284DA9" w:rsidRPr="00192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A7202" w14:textId="77777777" w:rsidR="00A25142" w:rsidRDefault="00A25142" w:rsidP="00464340">
      <w:pPr>
        <w:spacing w:line="240" w:lineRule="auto"/>
      </w:pPr>
      <w:r>
        <w:separator/>
      </w:r>
    </w:p>
  </w:endnote>
  <w:endnote w:type="continuationSeparator" w:id="0">
    <w:p w14:paraId="632B43EB" w14:textId="77777777" w:rsidR="00A25142" w:rsidRDefault="00A25142" w:rsidP="004643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87870" w14:textId="77777777" w:rsidR="00A25142" w:rsidRDefault="00A25142" w:rsidP="00464340">
      <w:pPr>
        <w:spacing w:line="240" w:lineRule="auto"/>
      </w:pPr>
      <w:r>
        <w:separator/>
      </w:r>
    </w:p>
  </w:footnote>
  <w:footnote w:type="continuationSeparator" w:id="0">
    <w:p w14:paraId="4C203454" w14:textId="77777777" w:rsidR="00A25142" w:rsidRDefault="00A25142" w:rsidP="004643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33A93"/>
    <w:rsid w:val="0019206C"/>
    <w:rsid w:val="00284DA9"/>
    <w:rsid w:val="003A2077"/>
    <w:rsid w:val="003C6727"/>
    <w:rsid w:val="003E18A7"/>
    <w:rsid w:val="00464340"/>
    <w:rsid w:val="004F2B4B"/>
    <w:rsid w:val="00501B3D"/>
    <w:rsid w:val="00504363"/>
    <w:rsid w:val="00536C79"/>
    <w:rsid w:val="00563F5F"/>
    <w:rsid w:val="005773D7"/>
    <w:rsid w:val="006073B1"/>
    <w:rsid w:val="00631D7E"/>
    <w:rsid w:val="0068483F"/>
    <w:rsid w:val="00737D78"/>
    <w:rsid w:val="00752AC3"/>
    <w:rsid w:val="00771ED2"/>
    <w:rsid w:val="007F426E"/>
    <w:rsid w:val="00833A93"/>
    <w:rsid w:val="00843B20"/>
    <w:rsid w:val="008E3E89"/>
    <w:rsid w:val="00A25142"/>
    <w:rsid w:val="00B03B79"/>
    <w:rsid w:val="00B17958"/>
    <w:rsid w:val="00BA1FC7"/>
    <w:rsid w:val="00BC3BF7"/>
    <w:rsid w:val="00C27D68"/>
    <w:rsid w:val="00C8353A"/>
    <w:rsid w:val="00C97089"/>
    <w:rsid w:val="00D544D5"/>
    <w:rsid w:val="00DE2366"/>
    <w:rsid w:val="00E35563"/>
    <w:rsid w:val="00E602DF"/>
    <w:rsid w:val="00ED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DBD97"/>
  <w15:chartTrackingRefBased/>
  <w15:docId w15:val="{CE4FE086-0E0C-43AF-92C3-5731A75B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34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14:ligatures w14:val="none"/>
    </w:rPr>
  </w:style>
  <w:style w:type="paragraph" w:styleId="1">
    <w:name w:val="heading 1"/>
    <w:basedOn w:val="a"/>
    <w:link w:val="10"/>
    <w:uiPriority w:val="9"/>
    <w:qFormat/>
    <w:rsid w:val="004F2B4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B17958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qFormat/>
    <w:rsid w:val="004F2B4B"/>
  </w:style>
  <w:style w:type="character" w:customStyle="1" w:styleId="10">
    <w:name w:val="标题 1 字符"/>
    <w:basedOn w:val="a0"/>
    <w:link w:val="1"/>
    <w:uiPriority w:val="9"/>
    <w:rsid w:val="004F2B4B"/>
    <w:rPr>
      <w:rFonts w:ascii="Times New Roman" w:eastAsia="宋体" w:hAnsi="Times New Roman" w:cs="Times New Roman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qFormat/>
    <w:rsid w:val="004F2B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0">
    <w:name w:val="HTML 预设格式 字符"/>
    <w:basedOn w:val="a0"/>
    <w:link w:val="HTML"/>
    <w:rsid w:val="004F2B4B"/>
    <w:rPr>
      <w:rFonts w:ascii="Courier New" w:hAnsi="Courier New" w:cs="Courier New"/>
    </w:rPr>
  </w:style>
  <w:style w:type="paragraph" w:styleId="a3">
    <w:name w:val="List Paragraph"/>
    <w:basedOn w:val="a"/>
    <w:uiPriority w:val="34"/>
    <w:qFormat/>
    <w:rsid w:val="004F2B4B"/>
    <w:pPr>
      <w:widowControl w:val="0"/>
      <w:ind w:firstLineChars="200" w:firstLine="420"/>
    </w:pPr>
    <w:rPr>
      <w:rFonts w:asciiTheme="minorHAnsi" w:hAnsiTheme="minorHAnsi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464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4340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43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4340"/>
    <w:rPr>
      <w:rFonts w:ascii="Times New Roman" w:hAnsi="Times New Roman"/>
      <w:sz w:val="18"/>
      <w:szCs w:val="18"/>
    </w:rPr>
  </w:style>
  <w:style w:type="character" w:styleId="a8">
    <w:name w:val="annotation reference"/>
    <w:rsid w:val="00464340"/>
    <w:rPr>
      <w:sz w:val="21"/>
      <w:szCs w:val="21"/>
    </w:rPr>
  </w:style>
  <w:style w:type="paragraph" w:styleId="a9">
    <w:name w:val="annotation text"/>
    <w:basedOn w:val="a"/>
    <w:link w:val="aa"/>
    <w:rsid w:val="00464340"/>
  </w:style>
  <w:style w:type="character" w:customStyle="1" w:styleId="aa">
    <w:name w:val="批注文字 字符"/>
    <w:basedOn w:val="a0"/>
    <w:link w:val="a9"/>
    <w:rsid w:val="00464340"/>
    <w:rPr>
      <w:rFonts w:ascii="Palatino Linotype" w:eastAsia="宋体" w:hAnsi="Palatino Linotype" w:cs="Times New Roman"/>
      <w:noProof/>
      <w:color w:val="000000"/>
      <w:kern w:val="0"/>
      <w14:ligatures w14:val="none"/>
    </w:rPr>
  </w:style>
  <w:style w:type="character" w:customStyle="1" w:styleId="20">
    <w:name w:val="标题 2 字符"/>
    <w:basedOn w:val="a0"/>
    <w:link w:val="2"/>
    <w:semiHidden/>
    <w:rsid w:val="00B17958"/>
    <w:rPr>
      <w:rFonts w:asciiTheme="majorHAnsi" w:eastAsiaTheme="majorEastAsia" w:hAnsiTheme="majorHAnsi" w:cstheme="majorBidi"/>
      <w:b/>
      <w:bCs/>
      <w:noProof/>
      <w:color w:val="000000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285D6-1052-4A9E-B99E-3E1B3C4E6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776</Words>
  <Characters>4425</Characters>
  <Application>Microsoft Office Word</Application>
  <DocSecurity>0</DocSecurity>
  <Lines>36</Lines>
  <Paragraphs>10</Paragraphs>
  <ScaleCrop>false</ScaleCrop>
  <Company/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ming</dc:creator>
  <cp:keywords/>
  <dc:description/>
  <cp:lastModifiedBy>ming sun</cp:lastModifiedBy>
  <cp:revision>14</cp:revision>
  <dcterms:created xsi:type="dcterms:W3CDTF">2023-05-06T01:03:00Z</dcterms:created>
  <dcterms:modified xsi:type="dcterms:W3CDTF">2023-05-19T15:23:00Z</dcterms:modified>
</cp:coreProperties>
</file>